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sz w:val="28"/>
          <w:szCs w:val="28"/>
        </w:rPr>
        <w:t>Table S1. Expression and proportion of 14 PKM transcript variants in normal tissue samples.</w:t>
      </w:r>
    </w:p>
    <w:p>
      <w:pPr>
        <w:pStyle w:val="Normal"/>
        <w:autoSpaceDE w:val="false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sz w:val="24"/>
          <w:szCs w:val="28"/>
        </w:rPr>
        <w:t>Transcript variants uc002atw.1 and uc002atx.1 are translated to M1; uc002aty.1 is translated to M2. Data are presented by mean ± SEM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Table S1</w:t>
      </w:r>
      <w:r>
        <w:rPr>
          <w:rFonts w:cs="Times New Roman" w:ascii="Times New Roman" w:hAnsi="Times New Roman"/>
          <w:sz w:val="28"/>
          <w:szCs w:val="28"/>
        </w:rPr>
        <w:t>.</w:t>
      </w:r>
      <w:r>
        <w:rPr>
          <w:rFonts w:cs="Times New Roman" w:ascii="Times New Roman" w:hAnsi="Times New Roman"/>
          <w:sz w:val="28"/>
          <w:szCs w:val="28"/>
        </w:rPr>
        <w:t xml:space="preserve"> Part A. Expression and proportion of uc002atr.1, uc002ats.1, uc002att.1, uc002atu.1, uc002atv.1, uc002atw.1 and uc002atx.1 in normal tissue samples. 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708"/>
        <w:gridCol w:w="1523"/>
        <w:gridCol w:w="1523"/>
        <w:gridCol w:w="1524"/>
        <w:gridCol w:w="1523"/>
        <w:gridCol w:w="1524"/>
        <w:gridCol w:w="1523"/>
        <w:gridCol w:w="1524"/>
      </w:tblGrid>
      <w:tr>
        <w:trPr>
          <w:trHeight w:val="850" w:hRule="atLeast"/>
        </w:trPr>
        <w:tc>
          <w:tcPr>
            <w:tcW w:w="280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issue types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No.</w:t>
            </w:r>
          </w:p>
        </w:tc>
        <w:tc>
          <w:tcPr>
            <w:tcW w:w="152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uc002atr.1</w:t>
            </w:r>
          </w:p>
        </w:tc>
        <w:tc>
          <w:tcPr>
            <w:tcW w:w="152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uc002ats.1</w:t>
            </w:r>
          </w:p>
        </w:tc>
        <w:tc>
          <w:tcPr>
            <w:tcW w:w="152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uc002att.1</w:t>
            </w:r>
          </w:p>
        </w:tc>
        <w:tc>
          <w:tcPr>
            <w:tcW w:w="152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uc002atu.1</w:t>
            </w:r>
          </w:p>
        </w:tc>
        <w:tc>
          <w:tcPr>
            <w:tcW w:w="152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uc002atv.1</w:t>
            </w:r>
          </w:p>
        </w:tc>
        <w:tc>
          <w:tcPr>
            <w:tcW w:w="152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uc002atw.1</w:t>
            </w:r>
          </w:p>
        </w:tc>
        <w:tc>
          <w:tcPr>
            <w:tcW w:w="152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uc002atx.1</w:t>
            </w:r>
          </w:p>
        </w:tc>
      </w:tr>
      <w:tr>
        <w:trPr>
          <w:trHeight w:val="850" w:hRule="atLeast"/>
        </w:trPr>
        <w:tc>
          <w:tcPr>
            <w:tcW w:w="28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ladder Urothelial Carcinoma</w:t>
            </w:r>
          </w:p>
        </w:tc>
        <w:tc>
          <w:tcPr>
            <w:tcW w:w="7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ngLiU;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34.5±600.5 (6.7±1.8%)</w:t>
            </w:r>
          </w:p>
        </w:tc>
        <w:tc>
          <w:tcPr>
            <w:tcW w:w="15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3.2±122.2 (2.3±0.4%)</w:t>
            </w:r>
          </w:p>
        </w:tc>
        <w:tc>
          <w:tcPr>
            <w:tcW w:w="15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±0.0 (0.0±0.0%)</w:t>
            </w:r>
          </w:p>
        </w:tc>
        <w:tc>
          <w:tcPr>
            <w:tcW w:w="15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6.3±156.1 (1.8±0.5%)</w:t>
            </w:r>
          </w:p>
        </w:tc>
        <w:tc>
          <w:tcPr>
            <w:tcW w:w="15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2.5±24.8 (0.8±0.1%)</w:t>
            </w:r>
          </w:p>
        </w:tc>
        <w:tc>
          <w:tcPr>
            <w:tcW w:w="15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2±2.9 (0.1±0.0%)</w:t>
            </w:r>
          </w:p>
        </w:tc>
        <w:tc>
          <w:tcPr>
            <w:tcW w:w="15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29.2±594.8 (15.3±3.8%)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reast invasive carcinom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20"/>
                <w:szCs w:val="20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4.4±73.4 (6.8±0.8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1.8±23.8 (1.0±0.1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0±32.8 (0.1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8.5±62.7 (2.5±0.3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6.9±46.6 (3.3±0.1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±1.0 (0.1±0.0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8.9±820.4 (7.8±0.8%)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rvical squamous cell carcinoma and endocervical adenocarcinom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20"/>
                <w:szCs w:val="20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18.5±1814.9 (14.6±6.8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6.5±193.2 (3.2±0.5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5.7±195.7 (0.8±0.8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7.5±283.9 (2.4±1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.2±19.6 (1.0±0.2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5±2.0 (0.2±0.0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6.7±784.4 (7.4±4.5%)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lon adenocarcinom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20"/>
                <w:szCs w:val="20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8.4±46.7 (3.3±0.3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6.9±41.6 (2.2±0.2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±0.0 (0.0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1.3±24.5 (1.6±0.1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.7±9.1 (0.7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9±1.7 (0.1±0.0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1.7±119.3 (4.4±0.7%)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ead and Neck squamous cell carcinom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20"/>
                <w:szCs w:val="20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25.6±369.8 (4.1±1.3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78.1±204.6 (6.7±0.4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±0.1 (0.0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5.9±81.8 (1.4±0.3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8.0±28.2 (1.1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6±1.9 (0.0±0.0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52.2±2012.7 (13.0±3.6%)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idney Chromophob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20"/>
                <w:szCs w:val="20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45.0±286.0 (5.0±0.4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1.4±156.6 (3.5±0.2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±0.0 (0.0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1.4±68.2 (1.4±0.2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5.4±37.3 (1.1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7±4.9 (0.1±0.0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4.0±141.6 (1.5±0.3%)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idney renal clear cell carcinom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20"/>
                <w:szCs w:val="20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5.6±159.1 (3.6±0.4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2.3±33.2 (0.9±0.1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±3.1 (0.0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71.1±219.2 (4.1±0.3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3.4±92.9 (2.9±0.1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8±1.9 (0.0±0.0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.4±26.3 (0.2±0.1%)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idney renal papillary cell carcinom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20"/>
                <w:szCs w:val="20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2.2±179.8 (4.4±0.4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7.4±154.1 (3.5±0.3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±0.2 (0.0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2.9±96.1 (1.6±0.4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1.1±39.9 (1.2±0.1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1±3 (0.1±0.0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0.3±136.7 (0.4±0.2%)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ver hepatocellular carcinom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20"/>
                <w:szCs w:val="20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3.9±25.6 (23.2±1.6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.3±11.5 (6.7±1.3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±1.0 (0.1±0.1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7±3.7 (0.9±0.3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0±2.3 (0.8±0.1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±0.7 (0.1±0.0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±2.5 (0.7±0.2%)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ung adenocarcinom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20"/>
                <w:szCs w:val="20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4.1±95.6 (5.3±0.4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1.2±37.6 (2.1±0.2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±0.0 (0.0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9.4±23.2 (1.2±0.1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.3±8.5 (0.8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9±2.0 (0.1±0.0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0.5±36.6 (3.6±0.2%)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ung squamous cell carcinom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20"/>
                <w:szCs w:val="20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3.6±110.0 (4.9±0.6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3.1±41.3 (1.7±0.2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3±2.5 (0.0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6.3±171.7 (5.1±0.7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8.5±27.5 (1.3±0.1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9±2.3 (0.1±0.0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7.0±40.1 (4.1±0.2%)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ancreatic adenocarcinom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20"/>
                <w:szCs w:val="20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4.8±586.6 (6.4±2.8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2.4±306.7 (3.0±1.5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±0.0 (0.0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8.2±109.2 (1.6±0.9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.4±47.2 (0.7±0.2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±3.2 (0.0±0.0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0.5±257.8 (3.9±2%)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state adenocarcinom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20"/>
                <w:szCs w:val="20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4.5±203.6 (7.7±1.1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3±93.8 (4.5±0.5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8±7.3 (0.1±0.1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1.6±16.4 (0.9±0.1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4.7±7.3 (0.8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0±1.6 (0.1±0.0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06.9±242.4 (10.8±1.3%)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ctum adenocarcinom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20"/>
                <w:szCs w:val="20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9.0±120.5 (3.1±0.8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2.6±54.9 (1.2±0.3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±0.0 (0.0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9.9±62.6 (1.4±0.3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±8.2 (0.9±0.1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±5.8 (0.1±0.0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5.6±187.6 (7.6±1.4%)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arcom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20"/>
                <w:szCs w:val="20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38.6±1697.9 (13.0±7.7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4.1±95.6 (3.0±0.7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±0.0 (0.0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±0.0 (0.0±0.0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5±41.5 (0.2±0.2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5±3.2 (0.2±0.0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45.3±2125 (10.3±10.1%)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kin Cutaneous Melanom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20"/>
                <w:szCs w:val="20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40.8 (8.2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0.9 (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9.9 (3.4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8.6 (0.9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4 (0.0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8.9 (1.9%)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hyroid carcinom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20"/>
                <w:szCs w:val="20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4.3±176.5 (3.5±1.8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5.3±108.5 (2.5±0.7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8±6.8 (0.1±0.1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8.3±91.2 (1.4±0.5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.0±10.6 (0.9±0.1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7±2.1 (0.1±0.0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.4±30.8 (1.1±0.2%)</w:t>
            </w:r>
          </w:p>
        </w:tc>
      </w:tr>
      <w:tr>
        <w:trPr>
          <w:trHeight w:val="850" w:hRule="atLeast"/>
        </w:trPr>
        <w:tc>
          <w:tcPr>
            <w:tcW w:w="28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terine Corpus Endometrial Carcinoma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20"/>
                <w:szCs w:val="20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8.8±225.7 (8.3±1.4%)</w:t>
            </w:r>
          </w:p>
        </w:tc>
        <w:tc>
          <w:tcPr>
            <w:tcW w:w="15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7.2±265.6 (10.3±2.1%)</w:t>
            </w:r>
          </w:p>
        </w:tc>
        <w:tc>
          <w:tcPr>
            <w:tcW w:w="15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±0.0 (0.0±0.0%)</w:t>
            </w:r>
          </w:p>
        </w:tc>
        <w:tc>
          <w:tcPr>
            <w:tcW w:w="15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2±50.7 (1.0±0.3%)</w:t>
            </w:r>
          </w:p>
        </w:tc>
        <w:tc>
          <w:tcPr>
            <w:tcW w:w="15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4±12.8 (0.6±0.1%)</w:t>
            </w:r>
          </w:p>
        </w:tc>
        <w:tc>
          <w:tcPr>
            <w:tcW w:w="15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±7.6 (0.3±0.1%)</w:t>
            </w:r>
          </w:p>
        </w:tc>
        <w:tc>
          <w:tcPr>
            <w:tcW w:w="15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4.6±153.1 (6.6±1.4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Table S1. Part B. Expression and proportion of uc002aty.1, uc002atz.1, uc010bit.1, uc010biu.1, uc010uki.1, uc010ukj.1, uc010ukk.1 and summation of all 14 PKM transcript variants in normal tissue samples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701"/>
        <w:gridCol w:w="1417"/>
        <w:gridCol w:w="1229"/>
        <w:gridCol w:w="1464"/>
        <w:gridCol w:w="1276"/>
        <w:gridCol w:w="1229"/>
        <w:gridCol w:w="1323"/>
        <w:gridCol w:w="1733"/>
      </w:tblGrid>
      <w:tr>
        <w:trPr>
          <w:trHeight w:val="850" w:hRule="atLeast"/>
        </w:trPr>
        <w:tc>
          <w:tcPr>
            <w:tcW w:w="280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issue types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c002aty.1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c002atz.1</w:t>
            </w:r>
          </w:p>
        </w:tc>
        <w:tc>
          <w:tcPr>
            <w:tcW w:w="122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c010bit.1</w:t>
            </w:r>
          </w:p>
        </w:tc>
        <w:tc>
          <w:tcPr>
            <w:tcW w:w="146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c010biu.1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c010uki.1</w:t>
            </w:r>
          </w:p>
        </w:tc>
        <w:tc>
          <w:tcPr>
            <w:tcW w:w="122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c010ukj.1</w:t>
            </w:r>
          </w:p>
        </w:tc>
        <w:tc>
          <w:tcPr>
            <w:tcW w:w="132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c010ukk.1</w:t>
            </w:r>
          </w:p>
        </w:tc>
        <w:tc>
          <w:tcPr>
            <w:tcW w:w="173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Sum</w:t>
            </w:r>
          </w:p>
        </w:tc>
      </w:tr>
      <w:tr>
        <w:trPr>
          <w:trHeight w:val="850" w:hRule="atLeast"/>
        </w:trPr>
        <w:tc>
          <w:tcPr>
            <w:tcW w:w="28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ladder Urothelial Carcinoma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738.6±2151.4 (71.5±3.2%)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.1±16.5 (0.2±0.1%)</w:t>
            </w:r>
          </w:p>
        </w:tc>
        <w:tc>
          <w:tcPr>
            <w:tcW w:w="12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.5±7.6 (0.1±0.0%)</w:t>
            </w:r>
          </w:p>
        </w:tc>
        <w:tc>
          <w:tcPr>
            <w:tcW w:w="14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2.8±46.8 (1.1±0.2%)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.2±2.9 (0.1±0.0%)</w:t>
            </w:r>
          </w:p>
        </w:tc>
        <w:tc>
          <w:tcPr>
            <w:tcW w:w="12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6±3.9 (0.0±0.0%)</w:t>
            </w:r>
          </w:p>
        </w:tc>
        <w:tc>
          <w:tcPr>
            <w:tcW w:w="13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±0.0 (0.0±0.0%)</w:t>
            </w:r>
          </w:p>
        </w:tc>
        <w:tc>
          <w:tcPr>
            <w:tcW w:w="17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456.5±2131.1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reast invasive carcin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389.3±369.4 (73.2±1.2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0.9±30.1 (4.7±0.3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.0±2.3 (0.2±0.0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1.8±25.1 (0.4±0.1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6±1.0 (0.1±0.0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6±0.6 (0.0±0.0%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±0.5 (0.0±0.0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428.1±964.3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rvical squamous cell carcinoma and endocervical adenocarcin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328.4±2638.6 (66.1±3.6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±0.0 (0.0±0.0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.0±36.7 (0.6±0.5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5.6±113.9 (3.5±0.8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9±3.1 (0.0±0.0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7±3.5 (0.1±0.0%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±0.0 (0.0±0.0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71.2±4502.8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lon adenocarcin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238.4±464.7 (87.2±1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±1.7 (0.0±0.0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4±1.6 (0.0±0.0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.6±22.6 (0.6±0.1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±0.6 (0.0±0.0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4±0.8 (0.0±0.0%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±0.0 (0.0±0.0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309.6±467.5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ead and Neck squamous cell carcin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628.3±1967.5 (72.2±3.7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.2±17.0 (0.1±0.1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.4±4.4 (0.1±0.0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6.1±99.0 (1.2±0.2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.7±2.6 (0.0±0.0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7±1.8 (0.0±0.0%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6±2.3 (0.0±0.0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243.5±1801.9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idney Chromophob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616.3±2981.1 (86.7±0.5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±0.6 (0.0±0.0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±5.2 (0.1±0.0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5.6±45.1 (0.6±0.1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.4±4.1 (0.0±0.0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.6±5.7 (0.0±0.0%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±0.5 (0.0±0.0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003.4±3497.7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idney renal clear cell carcin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923.9±2191.3 (83.3±0.5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15.8±121.0 (4.6±0.3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.5±2.0 (0.0±0.0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6.3±25.4 (0.2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2±1.2 (0.0±0.0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0±1.2 (0.0±0.0%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±0.0 (0.0±0.0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923.1±2568.8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idney renal papillary cell carcin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388.7±3077.5 (86.4±0.9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0.0±102.4 (1.5±0.5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.3±4.6 (0.1±0.0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9.1±38.2 (0.7±0.1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9±2.3 (0.0±0.0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3±0.9 (0.0±0.0%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±0.0 (0.0±0.0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402.3±3491.7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ver hepatocellular carcin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51.7±80.2 (57.8±3.0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7.3±15.4 (7.1±1.4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±0.6 (0.1±0.0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.1±4.2 (2.2±0.2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±0.2 (0.0±0.0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±0.3 (0.0±0.0%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±0.9 (0.2±0.1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89.0±108.6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ung adenocarcin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271.6±425.4 (85.6±0.5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.1±5.3 (0.1±0.0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.7±3.1 (0.1±0.0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2.5±18.6 (1.0±0.1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3±1.1 (0.0±0.0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±0.8 (0.0±0.0%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±0.0 (0.0±0.0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591.2±528.8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ung squamous cell carcin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873.1±498.7 (80.9±0.9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9.4±48.5 (1.0±0.2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.6±2.6 (0.1±0.0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0±23.4 (0.6±0.1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7±1.4 (0.1±0.0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8±0.9 (0.0±0.0%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±0.0 (0.0±0.0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536.1±690.8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ancreatic adenocarcin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797.6±2390.7 (83.2±2.8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.7±14.7 (0.1±0.1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.5±49.6 (0.3±0.3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9.1±123.6 (0.8±0.6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4±0.9 (0.1±0.0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4±3.4 (0.0±0.0%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±0.0 (0.0±0.0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639.1±2892.3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state adenocarcin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390.6±578.2 (73.4±1.7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.2±13.0 (0.2±0.1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.8±3.6 (0.2±0.0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9.4±43.0 (1.3±0.2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6±1.8 (0.0±0.0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6±1.1 (0.0±0.0%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±0.4 (0.0±0.0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166.4±592.3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ctum adenocarcin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610.0±1445.1 (84.5±1.6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±1.2 (0.0±0.0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2±8.9 (0.1±0.1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7.5±71.2 (1.0±0.7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±1.4 (0.0±0.0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1±1.4 (0.0±0.0%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±0.0 (0.0±0.0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934.8±1458.1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arc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499.5±3080.5 (66.5±21.5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3.9±78.8 (1.1±0.3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.1±39.1 (0.2±0.2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14.2±894.6 (5.4±4.2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±0.0 (0.0±0.0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±0.0 (0.0±0.0%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±0.0 (0.0±0.0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307.7±1614.4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kin Cutaneous Melan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121.8 (83.1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(0</w:t>
            </w:r>
            <w:r>
              <w:rPr>
                <w:rFonts w:cs="Times New Roman" w:ascii="Times New Roman" w:hAnsi="Times New Roman"/>
                <w:sz w:val="22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1(0</w:t>
            </w:r>
            <w:r>
              <w:rPr>
                <w:rFonts w:cs="Times New Roman" w:ascii="Times New Roman" w:hAnsi="Times New Roman"/>
                <w:sz w:val="22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56.6 (1.3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.9 (0.1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4 (0</w:t>
            </w:r>
            <w:r>
              <w:rPr>
                <w:rFonts w:cs="Times New Roman" w:ascii="Times New Roman" w:hAnsi="Times New Roman"/>
                <w:sz w:val="22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(0</w:t>
            </w:r>
            <w:r>
              <w:rPr>
                <w:rFonts w:cs="Times New Roman" w:ascii="Times New Roman" w:hAnsi="Times New Roman"/>
                <w:sz w:val="22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473.3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hyroid carcin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224.6±463.1 (89.2±2.6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.0±22.1 (0.3±0.2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.7±6.3 (0.3±0.0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.0±14.0 (0.5±0.1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.8±1.7 (0.1±0.0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1±0.9 (0.0±0.0%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±0.0 (0.0±0.0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674.9±424.1</w:t>
            </w:r>
          </w:p>
        </w:tc>
      </w:tr>
      <w:tr>
        <w:trPr>
          <w:trHeight w:val="850" w:hRule="atLeast"/>
        </w:trPr>
        <w:tc>
          <w:tcPr>
            <w:tcW w:w="28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terine Corpus Endometrial Carcinoma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703.9±823.5 (66.4±2.7%)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5.1±33.9 (1±0.3%)</w:t>
            </w:r>
          </w:p>
        </w:tc>
        <w:tc>
          <w:tcPr>
            <w:tcW w:w="12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.1±12.5 (0.5±0.2%)</w:t>
            </w:r>
          </w:p>
        </w:tc>
        <w:tc>
          <w:tcPr>
            <w:tcW w:w="14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7.4±92.6 (4.9±1.1%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5±1.5 (0.0±0.0%)</w:t>
            </w:r>
          </w:p>
        </w:tc>
        <w:tc>
          <w:tcPr>
            <w:tcW w:w="12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4±1.0 (0.0±0.0%)</w:t>
            </w:r>
          </w:p>
        </w:tc>
        <w:tc>
          <w:tcPr>
            <w:tcW w:w="13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8±3.8 (0.0±0.0%)</w:t>
            </w:r>
          </w:p>
        </w:tc>
        <w:tc>
          <w:tcPr>
            <w:tcW w:w="17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919.1±1018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6T13:23:00Z</dcterms:created>
  <dc:creator>詹成</dc:creator>
  <dc:description/>
  <cp:keywords/>
  <dc:language>en-US</dc:language>
  <cp:lastModifiedBy>詹成</cp:lastModifiedBy>
  <dcterms:modified xsi:type="dcterms:W3CDTF">2014-09-14T03:05:00Z</dcterms:modified>
  <cp:revision>6</cp:revision>
  <dc:subject/>
  <dc:title/>
</cp:coreProperties>
</file>